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002" w:type="dxa"/>
        <w:tblLayout w:type="fixed"/>
        <w:tblLook w:val="04A0" w:firstRow="1" w:lastRow="0" w:firstColumn="1" w:lastColumn="0" w:noHBand="0" w:noVBand="1"/>
      </w:tblPr>
      <w:tblGrid>
        <w:gridCol w:w="1300"/>
        <w:gridCol w:w="2102"/>
        <w:gridCol w:w="1300"/>
        <w:gridCol w:w="1300"/>
      </w:tblGrid>
      <w:tr w:rsidR="00E820BE" w:rsidRPr="00687C0B" w14:paraId="0B22C727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EE8BD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412C" w14:textId="77777777" w:rsidR="00E820BE" w:rsidRPr="00687C0B" w:rsidRDefault="00E820BE" w:rsidP="00155331">
            <w:pPr>
              <w:spacing w:line="480" w:lineRule="auto"/>
              <w:rPr>
                <w:b/>
                <w:bCs/>
                <w:color w:val="000000"/>
              </w:rPr>
            </w:pPr>
            <w:r w:rsidRPr="00687C0B">
              <w:rPr>
                <w:b/>
                <w:bCs/>
                <w:color w:val="000000"/>
              </w:rPr>
              <w:t>Response 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81CC2" w14:textId="77777777" w:rsidR="00E820BE" w:rsidRPr="00687C0B" w:rsidRDefault="00E820BE" w:rsidP="00155331">
            <w:pPr>
              <w:spacing w:line="480" w:lineRule="auto"/>
              <w:rPr>
                <w:b/>
                <w:bCs/>
                <w:color w:val="000000"/>
              </w:rPr>
            </w:pPr>
            <w:r w:rsidRPr="00687C0B">
              <w:rPr>
                <w:b/>
                <w:bCs/>
                <w:color w:val="000000"/>
              </w:rPr>
              <w:t>Buff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2E58" w14:textId="77777777" w:rsidR="00E820BE" w:rsidRPr="00687C0B" w:rsidRDefault="00E820BE" w:rsidP="00155331">
            <w:pPr>
              <w:spacing w:line="480" w:lineRule="auto"/>
              <w:rPr>
                <w:b/>
                <w:bCs/>
                <w:color w:val="000000"/>
              </w:rPr>
            </w:pPr>
            <w:r w:rsidRPr="00687C0B">
              <w:rPr>
                <w:b/>
                <w:bCs/>
                <w:color w:val="000000"/>
              </w:rPr>
              <w:t>AIC</w:t>
            </w:r>
          </w:p>
        </w:tc>
      </w:tr>
      <w:tr w:rsidR="00E820BE" w:rsidRPr="00687C0B" w14:paraId="191E82B0" w14:textId="77777777" w:rsidTr="00581B31">
        <w:trPr>
          <w:trHeight w:val="320"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EED32" w14:textId="77777777" w:rsidR="00E820BE" w:rsidRPr="00687C0B" w:rsidRDefault="00E820BE" w:rsidP="00155331">
            <w:pPr>
              <w:spacing w:line="480" w:lineRule="auto"/>
            </w:pPr>
            <w:r>
              <w:rPr>
                <w:color w:val="000000"/>
              </w:rPr>
              <w:t>Proportion of forest c</w:t>
            </w:r>
            <w:r w:rsidRPr="00687C0B">
              <w:rPr>
                <w:color w:val="000000"/>
              </w:rPr>
              <w:t>over</w:t>
            </w:r>
          </w:p>
        </w:tc>
      </w:tr>
      <w:tr w:rsidR="00E820BE" w:rsidRPr="00687C0B" w14:paraId="477AFCDA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6684" w14:textId="77777777" w:rsidR="00E820BE" w:rsidRPr="00687C0B" w:rsidRDefault="00E820BE" w:rsidP="00155331">
            <w:pPr>
              <w:spacing w:line="480" w:lineRule="auto"/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A1DC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2879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2.5 km</w:t>
            </w:r>
            <w:r w:rsidRPr="008540AD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8299" w14:textId="77777777" w:rsidR="00E820BE" w:rsidRPr="00687C0B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  <w:r w:rsidRPr="00687C0B">
              <w:rPr>
                <w:color w:val="000000"/>
              </w:rPr>
              <w:t>114.89</w:t>
            </w:r>
          </w:p>
        </w:tc>
      </w:tr>
      <w:tr w:rsidR="00E820BE" w:rsidRPr="00687C0B" w14:paraId="0251A4B3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05CB" w14:textId="77777777" w:rsidR="00E820BE" w:rsidRPr="00687C0B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2B58" w14:textId="77777777" w:rsidR="00E820BE" w:rsidRPr="00687C0B" w:rsidRDefault="00E820BE" w:rsidP="00155331">
            <w:pPr>
              <w:spacing w:line="48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8657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5 km</w:t>
            </w:r>
            <w:r w:rsidRPr="008540AD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9A5C" w14:textId="77777777" w:rsidR="00E820BE" w:rsidRPr="00687C0B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  <w:r w:rsidRPr="00687C0B">
              <w:rPr>
                <w:color w:val="000000"/>
              </w:rPr>
              <w:t>114.88</w:t>
            </w:r>
          </w:p>
        </w:tc>
      </w:tr>
      <w:tr w:rsidR="00E820BE" w:rsidRPr="00687C0B" w14:paraId="63C52B31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2260" w14:textId="77777777" w:rsidR="00E820BE" w:rsidRPr="00687C0B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6AF5" w14:textId="77777777" w:rsidR="00E820BE" w:rsidRPr="00687C0B" w:rsidRDefault="00E820BE" w:rsidP="00155331">
            <w:pPr>
              <w:spacing w:line="48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1EAE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10 km</w:t>
            </w:r>
            <w:r w:rsidRPr="008540AD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E5B5" w14:textId="77777777" w:rsidR="00E820BE" w:rsidRPr="00755E78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  <w:r w:rsidRPr="00755E78">
              <w:rPr>
                <w:color w:val="000000"/>
              </w:rPr>
              <w:t>114.93</w:t>
            </w:r>
          </w:p>
        </w:tc>
      </w:tr>
      <w:tr w:rsidR="00E820BE" w:rsidRPr="00687C0B" w14:paraId="54AE1AF9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D9DC" w14:textId="77777777" w:rsidR="00E820BE" w:rsidRPr="00687C0B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08557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85231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20 km</w:t>
            </w:r>
            <w:r w:rsidRPr="00755E7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F7BD" w14:textId="77777777" w:rsidR="00E820BE" w:rsidRPr="00755E78" w:rsidRDefault="00E820BE" w:rsidP="00155331">
            <w:pPr>
              <w:spacing w:line="480" w:lineRule="auto"/>
              <w:jc w:val="right"/>
              <w:rPr>
                <w:bCs/>
                <w:color w:val="000000"/>
              </w:rPr>
            </w:pPr>
            <w:r w:rsidRPr="00755E78">
              <w:rPr>
                <w:bCs/>
                <w:color w:val="000000"/>
              </w:rPr>
              <w:t>114.81</w:t>
            </w:r>
          </w:p>
        </w:tc>
      </w:tr>
      <w:tr w:rsidR="00E820BE" w:rsidRPr="00687C0B" w14:paraId="290C81F8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B27A" w14:textId="77777777" w:rsidR="00E820BE" w:rsidRPr="00687C0B" w:rsidRDefault="00E820BE" w:rsidP="00155331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BB00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D02E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2.5 km</w:t>
            </w:r>
            <w:r w:rsidRPr="00755E7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651B" w14:textId="77777777" w:rsidR="00E820BE" w:rsidRPr="00755E78" w:rsidRDefault="00E820BE" w:rsidP="00155331">
            <w:pPr>
              <w:spacing w:line="480" w:lineRule="auto"/>
              <w:jc w:val="right"/>
              <w:rPr>
                <w:bCs/>
                <w:color w:val="000000"/>
              </w:rPr>
            </w:pPr>
            <w:r w:rsidRPr="00755E78">
              <w:rPr>
                <w:bCs/>
                <w:color w:val="000000"/>
              </w:rPr>
              <w:t>3.779</w:t>
            </w:r>
          </w:p>
        </w:tc>
      </w:tr>
      <w:tr w:rsidR="00E820BE" w:rsidRPr="00687C0B" w14:paraId="19393282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D3AB" w14:textId="77777777" w:rsidR="00E820BE" w:rsidRPr="00687C0B" w:rsidRDefault="00E820BE" w:rsidP="00155331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3964" w14:textId="77777777" w:rsidR="00E820BE" w:rsidRPr="00687C0B" w:rsidRDefault="00E820BE" w:rsidP="00155331">
            <w:pPr>
              <w:spacing w:line="48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64E1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5 km</w:t>
            </w:r>
            <w:r w:rsidRPr="00755E7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E461" w14:textId="77777777" w:rsidR="00E820BE" w:rsidRPr="00755E78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  <w:r w:rsidRPr="00755E78">
              <w:rPr>
                <w:color w:val="000000"/>
              </w:rPr>
              <w:t>4.862</w:t>
            </w:r>
          </w:p>
        </w:tc>
      </w:tr>
      <w:tr w:rsidR="00E820BE" w:rsidRPr="00687C0B" w14:paraId="7F00B139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73D4" w14:textId="77777777" w:rsidR="00E820BE" w:rsidRPr="00687C0B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5440" w14:textId="77777777" w:rsidR="00E820BE" w:rsidRPr="00687C0B" w:rsidRDefault="00E820BE" w:rsidP="00155331">
            <w:pPr>
              <w:spacing w:line="48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D2A0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10 km</w:t>
            </w:r>
            <w:r w:rsidRPr="00755E7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0084" w14:textId="77777777" w:rsidR="00E820BE" w:rsidRPr="00755E78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  <w:r w:rsidRPr="00755E78">
              <w:rPr>
                <w:color w:val="000000"/>
              </w:rPr>
              <w:t>4.517</w:t>
            </w:r>
          </w:p>
        </w:tc>
      </w:tr>
      <w:tr w:rsidR="00E820BE" w:rsidRPr="00687C0B" w14:paraId="36F3D03D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DFDA" w14:textId="77777777" w:rsidR="00E820BE" w:rsidRPr="00687C0B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789AE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9D019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20 km</w:t>
            </w:r>
            <w:r w:rsidRPr="00755E7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11A88" w14:textId="77777777" w:rsidR="00E820BE" w:rsidRPr="00755E78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  <w:r w:rsidRPr="00755E78">
              <w:rPr>
                <w:color w:val="000000"/>
              </w:rPr>
              <w:t>4.475</w:t>
            </w:r>
          </w:p>
        </w:tc>
      </w:tr>
      <w:tr w:rsidR="00E820BE" w:rsidRPr="00687C0B" w14:paraId="0FCD5861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7F50" w14:textId="77777777" w:rsidR="00E820BE" w:rsidRPr="00687C0B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0106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PCo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F84D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2.5 km</w:t>
            </w:r>
            <w:r w:rsidRPr="00755E7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99DB" w14:textId="77777777" w:rsidR="00E820BE" w:rsidRPr="00755E78" w:rsidRDefault="00E820BE" w:rsidP="00155331">
            <w:pPr>
              <w:spacing w:line="480" w:lineRule="auto"/>
              <w:jc w:val="right"/>
              <w:rPr>
                <w:bCs/>
                <w:color w:val="000000"/>
              </w:rPr>
            </w:pPr>
            <w:r>
              <w:t>–</w:t>
            </w:r>
            <w:r w:rsidRPr="00755E78">
              <w:rPr>
                <w:bCs/>
                <w:color w:val="000000"/>
              </w:rPr>
              <w:t>14.164</w:t>
            </w:r>
          </w:p>
        </w:tc>
      </w:tr>
      <w:tr w:rsidR="00E820BE" w:rsidRPr="00687C0B" w14:paraId="64D31D92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3157" w14:textId="77777777" w:rsidR="00E820BE" w:rsidRPr="00687C0B" w:rsidRDefault="00E820BE" w:rsidP="00155331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C7F9" w14:textId="77777777" w:rsidR="00E820BE" w:rsidRPr="00687C0B" w:rsidRDefault="00E820BE" w:rsidP="00155331">
            <w:pPr>
              <w:spacing w:line="48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6E79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5 km</w:t>
            </w:r>
            <w:r w:rsidRPr="00755E7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220D" w14:textId="77777777" w:rsidR="00E820BE" w:rsidRPr="00755E78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  <w:r>
              <w:t>–</w:t>
            </w:r>
            <w:r w:rsidRPr="00755E78">
              <w:rPr>
                <w:color w:val="000000"/>
              </w:rPr>
              <w:t>12.326</w:t>
            </w:r>
          </w:p>
        </w:tc>
      </w:tr>
      <w:tr w:rsidR="00E820BE" w:rsidRPr="00687C0B" w14:paraId="1B190B8C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4382" w14:textId="77777777" w:rsidR="00E820BE" w:rsidRPr="00687C0B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810E" w14:textId="77777777" w:rsidR="00E820BE" w:rsidRPr="00687C0B" w:rsidRDefault="00E820BE" w:rsidP="00155331">
            <w:pPr>
              <w:spacing w:line="48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E415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10 km</w:t>
            </w:r>
            <w:r w:rsidRPr="00755E7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C5FB" w14:textId="77777777" w:rsidR="00E820BE" w:rsidRPr="00755E78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  <w:r>
              <w:t>–</w:t>
            </w:r>
            <w:r w:rsidRPr="00755E78">
              <w:rPr>
                <w:color w:val="000000"/>
              </w:rPr>
              <w:t>11.669</w:t>
            </w:r>
          </w:p>
        </w:tc>
      </w:tr>
      <w:tr w:rsidR="00E820BE" w:rsidRPr="00687C0B" w14:paraId="1A49F31C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CB9C6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FB871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3CD3F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20 km</w:t>
            </w:r>
            <w:r w:rsidRPr="00755E7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5D004" w14:textId="77777777" w:rsidR="00E820BE" w:rsidRPr="00755E78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  <w:r>
              <w:t>–</w:t>
            </w:r>
            <w:r w:rsidRPr="00755E78">
              <w:rPr>
                <w:color w:val="000000"/>
              </w:rPr>
              <w:t>10.932</w:t>
            </w:r>
          </w:p>
        </w:tc>
      </w:tr>
      <w:tr w:rsidR="00E820BE" w:rsidRPr="00687C0B" w14:paraId="5D3E7439" w14:textId="77777777" w:rsidTr="00581B31">
        <w:trPr>
          <w:trHeight w:val="32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41DB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 xml:space="preserve">Proximity </w:t>
            </w:r>
            <w:r>
              <w:rPr>
                <w:color w:val="000000"/>
              </w:rPr>
              <w:t>I</w:t>
            </w:r>
            <w:r w:rsidRPr="00687C0B">
              <w:rPr>
                <w:color w:val="000000"/>
              </w:rPr>
              <w:t>nd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2960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3845" w14:textId="77777777" w:rsidR="00E820BE" w:rsidRPr="00755E78" w:rsidRDefault="00E820BE" w:rsidP="00155331">
            <w:pPr>
              <w:spacing w:line="480" w:lineRule="auto"/>
            </w:pPr>
          </w:p>
        </w:tc>
      </w:tr>
      <w:tr w:rsidR="00E820BE" w:rsidRPr="00687C0B" w14:paraId="043B0000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A1A6" w14:textId="77777777" w:rsidR="00E820BE" w:rsidRPr="00687C0B" w:rsidRDefault="00E820BE" w:rsidP="00155331">
            <w:pPr>
              <w:spacing w:line="480" w:lineRule="auto"/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2936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B02B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50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3A44" w14:textId="77777777" w:rsidR="00E820BE" w:rsidRPr="00755E78" w:rsidRDefault="00E820BE" w:rsidP="00155331">
            <w:pPr>
              <w:spacing w:line="480" w:lineRule="auto"/>
              <w:jc w:val="right"/>
              <w:rPr>
                <w:bCs/>
                <w:color w:val="000000"/>
              </w:rPr>
            </w:pPr>
            <w:r w:rsidRPr="00755E78">
              <w:rPr>
                <w:bCs/>
                <w:color w:val="000000"/>
              </w:rPr>
              <w:t>114.93</w:t>
            </w:r>
          </w:p>
        </w:tc>
      </w:tr>
      <w:tr w:rsidR="00E820BE" w:rsidRPr="00687C0B" w14:paraId="2253E256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A370" w14:textId="77777777" w:rsidR="00E820BE" w:rsidRPr="00687C0B" w:rsidRDefault="00E820BE" w:rsidP="00155331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FCAB" w14:textId="77777777" w:rsidR="00E820BE" w:rsidRPr="00687C0B" w:rsidRDefault="00E820BE" w:rsidP="00155331">
            <w:pPr>
              <w:spacing w:line="48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0510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100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0197" w14:textId="77777777" w:rsidR="00E820BE" w:rsidRPr="00755E78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  <w:r w:rsidRPr="00755E78">
              <w:rPr>
                <w:color w:val="000000"/>
              </w:rPr>
              <w:t>114.95</w:t>
            </w:r>
          </w:p>
        </w:tc>
      </w:tr>
      <w:tr w:rsidR="00E820BE" w:rsidRPr="00687C0B" w14:paraId="2D167996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C6FA" w14:textId="77777777" w:rsidR="00E820BE" w:rsidRPr="00687C0B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40E1B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DFEDE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1500 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77B6B" w14:textId="77777777" w:rsidR="00E820BE" w:rsidRPr="00755E78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  <w:r w:rsidRPr="00755E78">
              <w:rPr>
                <w:color w:val="000000"/>
              </w:rPr>
              <w:t>114.96</w:t>
            </w:r>
          </w:p>
        </w:tc>
      </w:tr>
      <w:tr w:rsidR="00E820BE" w:rsidRPr="00687C0B" w14:paraId="5D5C1A5D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2E6E" w14:textId="77777777" w:rsidR="00E820BE" w:rsidRPr="00687C0B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1FA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62DD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50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999E" w14:textId="77777777" w:rsidR="00E820BE" w:rsidRPr="00755E78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  <w:r w:rsidRPr="00755E78">
              <w:rPr>
                <w:color w:val="000000"/>
              </w:rPr>
              <w:t>9.192</w:t>
            </w:r>
          </w:p>
        </w:tc>
      </w:tr>
      <w:tr w:rsidR="00E820BE" w:rsidRPr="00687C0B" w14:paraId="0CD85CF8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4511" w14:textId="77777777" w:rsidR="00E820BE" w:rsidRPr="00687C0B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6A81" w14:textId="77777777" w:rsidR="00E820BE" w:rsidRPr="00687C0B" w:rsidRDefault="00E820BE" w:rsidP="00155331">
            <w:pPr>
              <w:spacing w:line="48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9BB8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100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DF47" w14:textId="77777777" w:rsidR="00E820BE" w:rsidRPr="00755E78" w:rsidRDefault="00E820BE" w:rsidP="00155331">
            <w:pPr>
              <w:spacing w:line="480" w:lineRule="auto"/>
              <w:jc w:val="right"/>
              <w:rPr>
                <w:bCs/>
                <w:color w:val="000000"/>
              </w:rPr>
            </w:pPr>
            <w:r w:rsidRPr="00755E78">
              <w:rPr>
                <w:bCs/>
                <w:color w:val="000000"/>
              </w:rPr>
              <w:t>8.564</w:t>
            </w:r>
          </w:p>
        </w:tc>
      </w:tr>
      <w:tr w:rsidR="00E820BE" w:rsidRPr="00687C0B" w14:paraId="32399B84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5615" w14:textId="77777777" w:rsidR="00E820BE" w:rsidRPr="00687C0B" w:rsidRDefault="00E820BE" w:rsidP="00155331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A421D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2E40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1500 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60D4F" w14:textId="77777777" w:rsidR="00E820BE" w:rsidRPr="00755E78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  <w:r w:rsidRPr="00755E78">
              <w:rPr>
                <w:color w:val="000000"/>
              </w:rPr>
              <w:t>8.831</w:t>
            </w:r>
          </w:p>
        </w:tc>
      </w:tr>
      <w:tr w:rsidR="00E820BE" w:rsidRPr="00687C0B" w14:paraId="7B820318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EEB1" w14:textId="77777777" w:rsidR="00E820BE" w:rsidRPr="00687C0B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F109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PCo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E653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50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C1E3" w14:textId="77777777" w:rsidR="00E820BE" w:rsidRPr="00755E78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  <w:r>
              <w:t>–</w:t>
            </w:r>
            <w:r w:rsidRPr="00755E78">
              <w:rPr>
                <w:color w:val="000000"/>
              </w:rPr>
              <w:t>4.503</w:t>
            </w:r>
          </w:p>
        </w:tc>
      </w:tr>
      <w:tr w:rsidR="00E820BE" w:rsidRPr="00687C0B" w14:paraId="39BB3A0F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A3A2" w14:textId="77777777" w:rsidR="00E820BE" w:rsidRPr="00687C0B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57B2" w14:textId="77777777" w:rsidR="00E820BE" w:rsidRPr="00687C0B" w:rsidRDefault="00E820BE" w:rsidP="00155331">
            <w:pPr>
              <w:spacing w:line="480" w:lineRule="auto"/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F2F9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1000 m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13D9" w14:textId="77777777" w:rsidR="00E820BE" w:rsidRPr="00755E78" w:rsidRDefault="00E820BE" w:rsidP="00155331">
            <w:pPr>
              <w:spacing w:line="480" w:lineRule="auto"/>
              <w:jc w:val="right"/>
              <w:rPr>
                <w:bCs/>
                <w:color w:val="000000"/>
              </w:rPr>
            </w:pPr>
            <w:r>
              <w:t>–</w:t>
            </w:r>
            <w:r w:rsidRPr="00755E78">
              <w:rPr>
                <w:bCs/>
                <w:color w:val="000000"/>
              </w:rPr>
              <w:t>5.31</w:t>
            </w:r>
          </w:p>
        </w:tc>
      </w:tr>
      <w:tr w:rsidR="00E820BE" w:rsidRPr="00687C0B" w14:paraId="07E6229D" w14:textId="77777777" w:rsidTr="00581B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1D33" w14:textId="77777777" w:rsidR="00E820BE" w:rsidRPr="00687C0B" w:rsidRDefault="00E820BE" w:rsidP="00155331">
            <w:pPr>
              <w:spacing w:line="480" w:lineRule="auto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01FDD" w14:textId="77777777" w:rsidR="00E820BE" w:rsidRPr="00687C0B" w:rsidRDefault="00E820BE" w:rsidP="00155331">
            <w:pPr>
              <w:spacing w:line="480" w:lineRule="auto"/>
              <w:rPr>
                <w:color w:val="000000"/>
              </w:rPr>
            </w:pPr>
            <w:r w:rsidRPr="00687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36888" w14:textId="77777777" w:rsidR="00E820BE" w:rsidRPr="00755E78" w:rsidRDefault="00E820BE" w:rsidP="00155331">
            <w:pPr>
              <w:spacing w:line="480" w:lineRule="auto"/>
              <w:rPr>
                <w:color w:val="000000"/>
              </w:rPr>
            </w:pPr>
            <w:r w:rsidRPr="00755E78">
              <w:rPr>
                <w:color w:val="000000"/>
              </w:rPr>
              <w:t>1500 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DFE00" w14:textId="77777777" w:rsidR="00E820BE" w:rsidRPr="00755E78" w:rsidRDefault="00E820BE" w:rsidP="00155331">
            <w:pPr>
              <w:spacing w:line="480" w:lineRule="auto"/>
              <w:jc w:val="right"/>
              <w:rPr>
                <w:color w:val="000000"/>
              </w:rPr>
            </w:pPr>
            <w:r>
              <w:t>–</w:t>
            </w:r>
            <w:r w:rsidRPr="00755E78">
              <w:rPr>
                <w:color w:val="000000"/>
              </w:rPr>
              <w:t>4.962</w:t>
            </w:r>
          </w:p>
        </w:tc>
      </w:tr>
    </w:tbl>
    <w:p w14:paraId="3EE0B24F" w14:textId="5C54FED4" w:rsidR="00947C5C" w:rsidRDefault="00E820BE" w:rsidP="00155331">
      <w:pPr>
        <w:spacing w:line="480" w:lineRule="auto"/>
      </w:pPr>
      <w:r>
        <w:lastRenderedPageBreak/>
        <w:t>GLMs were performed both the environmental variables and for each of the small mammal diversity measures: species richness (S), species abundance (Ab) and species composition (</w:t>
      </w:r>
      <w:proofErr w:type="spellStart"/>
      <w:r>
        <w:t>PCoA</w:t>
      </w:r>
      <w:proofErr w:type="spellEnd"/>
      <w:r w:rsidR="0036389A">
        <w:t xml:space="preserve"> axis </w:t>
      </w:r>
      <w:r>
        <w:t xml:space="preserve">1), obtained from the first axis of the </w:t>
      </w:r>
      <w:proofErr w:type="spellStart"/>
      <w:r>
        <w:t>PCoA</w:t>
      </w:r>
      <w:proofErr w:type="spellEnd"/>
      <w:r>
        <w:t xml:space="preserve"> ordination. Values of Akaike Information Criteria are indicated for each model (AI</w:t>
      </w:r>
      <w:bookmarkStart w:id="0" w:name="_GoBack"/>
      <w:bookmarkEnd w:id="0"/>
      <w:r>
        <w:t>C). See the main text for a detailed description of each environmental variable.</w:t>
      </w:r>
    </w:p>
    <w:sectPr w:rsidR="00947C5C" w:rsidSect="006273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0BE"/>
    <w:rsid w:val="00155331"/>
    <w:rsid w:val="0017355D"/>
    <w:rsid w:val="0036389A"/>
    <w:rsid w:val="00627373"/>
    <w:rsid w:val="00947C5C"/>
    <w:rsid w:val="00E8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B997E"/>
  <w15:chartTrackingRefBased/>
  <w15:docId w15:val="{565CE838-2972-8147-B7E6-5B64EB798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0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</dc:creator>
  <cp:keywords/>
  <dc:description/>
  <cp:lastModifiedBy>Reviewer</cp:lastModifiedBy>
  <cp:revision>3</cp:revision>
  <dcterms:created xsi:type="dcterms:W3CDTF">2019-09-19T10:32:00Z</dcterms:created>
  <dcterms:modified xsi:type="dcterms:W3CDTF">2020-02-29T15:06:00Z</dcterms:modified>
</cp:coreProperties>
</file>